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6259E4" w14:textId="5635A7BC" w:rsidR="00472B3C" w:rsidRPr="00AA7C25" w:rsidRDefault="003B7557" w:rsidP="00472B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ppendix 1</w:t>
      </w:r>
    </w:p>
    <w:p w14:paraId="6801A105" w14:textId="136822F8" w:rsidR="004E7555" w:rsidRPr="00AA7C25" w:rsidRDefault="00824B67" w:rsidP="004E755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tched</w:t>
      </w:r>
      <w:r>
        <w:rPr>
          <w:rFonts w:ascii="Times New Roman" w:hAnsi="Times New Roman" w:cs="Times New Roman"/>
        </w:rPr>
        <w:t xml:space="preserve"> group</w:t>
      </w:r>
      <w:r>
        <w:rPr>
          <w:rFonts w:ascii="Times New Roman" w:hAnsi="Times New Roman" w:cs="Times New Roman"/>
        </w:rPr>
        <w:t xml:space="preserve"> (age and PIQ)</w:t>
      </w:r>
      <w:r>
        <w:rPr>
          <w:rFonts w:ascii="Times New Roman" w:hAnsi="Times New Roman" w:cs="Times New Roman"/>
        </w:rPr>
        <w:t xml:space="preserve"> contrasts for the proportion of phonemes correct on the </w:t>
      </w:r>
      <w:proofErr w:type="spellStart"/>
      <w:r>
        <w:rPr>
          <w:rFonts w:ascii="Times New Roman" w:hAnsi="Times New Roman" w:cs="Times New Roman"/>
        </w:rPr>
        <w:t>nonword</w:t>
      </w:r>
      <w:proofErr w:type="spellEnd"/>
      <w:r>
        <w:rPr>
          <w:rFonts w:ascii="Times New Roman" w:hAnsi="Times New Roman" w:cs="Times New Roman"/>
        </w:rPr>
        <w:t xml:space="preserve"> repetition test by syllable length</w:t>
      </w:r>
    </w:p>
    <w:tbl>
      <w:tblPr>
        <w:tblStyle w:val="TableGrid"/>
        <w:tblW w:w="139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B3679E" w:rsidRPr="00AA7C25" w14:paraId="4518A992" w14:textId="77777777" w:rsidTr="00F21A4C">
        <w:tc>
          <w:tcPr>
            <w:tcW w:w="3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A2145" w14:textId="77777777" w:rsidR="00B3679E" w:rsidRPr="00AA7C25" w:rsidRDefault="00B3679E" w:rsidP="004E75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1444F1" w14:textId="30B23482" w:rsidR="00B3679E" w:rsidRPr="003B7557" w:rsidRDefault="00B3679E" w:rsidP="003B7557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Matched </w:t>
            </w:r>
            <w:proofErr w:type="spellStart"/>
            <w:r>
              <w:rPr>
                <w:rFonts w:ascii="Times New Roman" w:hAnsi="Times New Roman" w:cs="Times New Roman"/>
              </w:rPr>
              <w:t>Groups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22A58E9F" w14:textId="354857F7" w:rsidR="00B3679E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n-Whitney </w:t>
            </w:r>
            <w:r w:rsidRPr="003B7557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445D1EA9" w14:textId="5909EEC3" w:rsidR="00B3679E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ff’s Δ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4366B0" w14:textId="3F951AF2" w:rsidR="00B3679E" w:rsidRPr="003B7557" w:rsidRDefault="00B3679E" w:rsidP="00AB7A44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Matched </w:t>
            </w:r>
            <w:proofErr w:type="spellStart"/>
            <w:r>
              <w:rPr>
                <w:rFonts w:ascii="Times New Roman" w:hAnsi="Times New Roman" w:cs="Times New Roman"/>
              </w:rPr>
              <w:t>Groups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1EC769A5" w14:textId="24635449" w:rsidR="00B3679E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ann-Whitney </w:t>
            </w:r>
            <w:r w:rsidRPr="003B7557">
              <w:rPr>
                <w:rFonts w:ascii="Times New Roman" w:hAnsi="Times New Roman" w:cs="Times New Roman"/>
                <w:i/>
              </w:rPr>
              <w:t>Z</w:t>
            </w:r>
            <w:r>
              <w:rPr>
                <w:rFonts w:ascii="Times New Roman" w:hAnsi="Times New Roman" w:cs="Times New Roman"/>
              </w:rPr>
              <w:t xml:space="preserve"> statistic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32CB495" w14:textId="7C209EF2" w:rsidR="00B3679E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ff’s Δ</w:t>
            </w:r>
          </w:p>
        </w:tc>
      </w:tr>
      <w:tr w:rsidR="00B3679E" w:rsidRPr="00AA7C25" w14:paraId="0906507B" w14:textId="7A9A9B51" w:rsidTr="00F21A4C">
        <w:tc>
          <w:tcPr>
            <w:tcW w:w="3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833D1D" w14:textId="74D47EBC" w:rsidR="00B3679E" w:rsidRPr="00AA7C25" w:rsidRDefault="00B3679E" w:rsidP="004E755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772AA78" w14:textId="46AB96AA" w:rsidR="00B3679E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  <w:r w:rsidRPr="00AA7C25">
              <w:rPr>
                <w:rFonts w:ascii="Times New Roman" w:hAnsi="Times New Roman" w:cs="Times New Roman"/>
              </w:rPr>
              <w:t>SLI</w:t>
            </w:r>
          </w:p>
          <w:p w14:paraId="66CC2F64" w14:textId="2209BD05" w:rsidR="00B3679E" w:rsidRPr="00AA7C25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040BDB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17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3BEAA2" w14:textId="77777777" w:rsidR="00B3679E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I</w:t>
            </w:r>
          </w:p>
          <w:p w14:paraId="4F126AFB" w14:textId="5F31ED44" w:rsidR="00B3679E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040BDB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2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242EF76" w14:textId="1EAEDC5B" w:rsidR="00B3679E" w:rsidRPr="00AA7C25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97C89D" w14:textId="166919A8" w:rsidR="00B3679E" w:rsidRPr="00AA7C25" w:rsidRDefault="00B3679E" w:rsidP="003B75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09E483" w14:textId="53DE2755" w:rsidR="00B3679E" w:rsidRDefault="00B3679E" w:rsidP="008B4367">
            <w:pPr>
              <w:jc w:val="center"/>
              <w:rPr>
                <w:rFonts w:ascii="Times New Roman" w:hAnsi="Times New Roman" w:cs="Times New Roman"/>
              </w:rPr>
            </w:pPr>
            <w:r w:rsidRPr="00AA7C25">
              <w:rPr>
                <w:rFonts w:ascii="Times New Roman" w:hAnsi="Times New Roman" w:cs="Times New Roman"/>
              </w:rPr>
              <w:t>ALI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1B3DA8ED" w14:textId="616B0B29" w:rsidR="00B3679E" w:rsidRPr="00AA7C25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040BDB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20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36F9AD" w14:textId="3D6E2588" w:rsidR="00B3679E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LN </w:t>
            </w:r>
          </w:p>
          <w:p w14:paraId="1CE95D6F" w14:textId="00A530A8" w:rsidR="00B3679E" w:rsidRPr="00AA7C25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proofErr w:type="gramStart"/>
            <w:r w:rsidRPr="00040BDB">
              <w:rPr>
                <w:rFonts w:ascii="Times New Roman" w:hAnsi="Times New Roman" w:cs="Times New Roman"/>
                <w:i/>
              </w:rPr>
              <w:t>n</w:t>
            </w:r>
            <w:proofErr w:type="gramEnd"/>
            <w:r>
              <w:rPr>
                <w:rFonts w:ascii="Times New Roman" w:hAnsi="Times New Roman" w:cs="Times New Roman"/>
              </w:rPr>
              <w:t xml:space="preserve"> = 18)</w:t>
            </w: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4F8C25F" w14:textId="70A27B5B" w:rsidR="00B3679E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84576E7" w14:textId="39C95723" w:rsidR="00B3679E" w:rsidRDefault="00B3679E" w:rsidP="00AB7A4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72D9320C" w14:textId="3BEF34CA" w:rsidTr="003B7557">
        <w:tc>
          <w:tcPr>
            <w:tcW w:w="3168" w:type="dxa"/>
            <w:tcBorders>
              <w:top w:val="single" w:sz="4" w:space="0" w:color="auto"/>
              <w:bottom w:val="nil"/>
            </w:tcBorders>
          </w:tcPr>
          <w:p w14:paraId="36594372" w14:textId="6B83B22A" w:rsidR="003B7557" w:rsidRDefault="003B7557" w:rsidP="004E7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syllables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97D33AC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FC99593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73341D5B" w14:textId="109F0683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04968C4A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6FF1C84" w14:textId="35F7F59E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31571E07" w14:textId="278651DC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171E4E98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</w:tcPr>
          <w:p w14:paraId="62C8FE0D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30E2CE30" w14:textId="53C71C4D" w:rsidTr="003B7557">
        <w:tc>
          <w:tcPr>
            <w:tcW w:w="3168" w:type="dxa"/>
            <w:tcBorders>
              <w:top w:val="nil"/>
              <w:bottom w:val="nil"/>
            </w:tcBorders>
          </w:tcPr>
          <w:p w14:paraId="469C4E7F" w14:textId="12037515" w:rsidR="003B7557" w:rsidRPr="00304D5F" w:rsidRDefault="003B7557" w:rsidP="006A7EA5">
            <w:pPr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an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57C44DC" w14:textId="6C2300DD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56F2D37" w14:textId="6D9756BF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B6AAD40" w14:textId="5AE27BA0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*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BF7E3DE" w14:textId="5C484B8F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C5CC2F2" w14:textId="1E9096DA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6853783" w14:textId="5E900B9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2DB9618" w14:textId="0A301AE6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8959F2D" w14:textId="5C87A56F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0</w:t>
            </w:r>
          </w:p>
        </w:tc>
      </w:tr>
      <w:tr w:rsidR="003B7557" w:rsidRPr="00AA7C25" w14:paraId="4EB603AD" w14:textId="3F0835B9" w:rsidTr="003B7557">
        <w:tc>
          <w:tcPr>
            <w:tcW w:w="3168" w:type="dxa"/>
            <w:tcBorders>
              <w:top w:val="nil"/>
              <w:bottom w:val="nil"/>
            </w:tcBorders>
          </w:tcPr>
          <w:p w14:paraId="4388D426" w14:textId="57C521EA" w:rsidR="003B7557" w:rsidRPr="00304D5F" w:rsidRDefault="003B7557" w:rsidP="006A7EA5">
            <w:pPr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nge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733F89A6" w14:textId="40B2F7E2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-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F63F2B8" w14:textId="61E7D293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-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679088F5" w14:textId="05267505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417816D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5B68958" w14:textId="5FED77BD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0-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2EE30F53" w14:textId="10B16FB6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5-1.0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9AC9E87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3901D2C6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1DF3296A" w14:textId="15FFC43C" w:rsidTr="003B7557">
        <w:tc>
          <w:tcPr>
            <w:tcW w:w="3168" w:type="dxa"/>
            <w:tcBorders>
              <w:top w:val="nil"/>
              <w:bottom w:val="nil"/>
            </w:tcBorders>
          </w:tcPr>
          <w:p w14:paraId="524A25DF" w14:textId="64E843C8" w:rsidR="003B7557" w:rsidRPr="00304D5F" w:rsidRDefault="003B7557" w:rsidP="0057603B">
            <w:pPr>
              <w:jc w:val="right"/>
              <w:rPr>
                <w:rFonts w:ascii="Times New Roman" w:hAnsi="Times New Roman" w:cs="Times New Roman"/>
              </w:rPr>
            </w:pPr>
            <w:r w:rsidRPr="00304D5F">
              <w:rPr>
                <w:rFonts w:ascii="Times New Roman" w:hAnsi="Times New Roman" w:cs="Times New Roman"/>
                <w:i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97CE1">
              <w:rPr>
                <w:rFonts w:ascii="Times New Roman" w:hAnsi="Times New Roman" w:cs="Times New Roman"/>
                <w:i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19BB5C8" w14:textId="234F5F6B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5 (.11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5D90B0F" w14:textId="0F255993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</w:t>
            </w:r>
            <w:r>
              <w:rPr>
                <w:rFonts w:ascii="Times New Roman" w:hAnsi="Times New Roman" w:cs="Times New Roman"/>
              </w:rPr>
              <w:t xml:space="preserve"> (.0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D995DFF" w14:textId="286355A3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47496E8B" w14:textId="77777777" w:rsidR="003B7557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348FC97" w14:textId="78F48470" w:rsidR="003B7557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4 (.06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0FB7DD27" w14:textId="02174DA5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2 (.07)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64E3054" w14:textId="7777777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1017DE28" w14:textId="7777777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1161621A" w14:textId="5923A2DA" w:rsidTr="003B7557">
        <w:tc>
          <w:tcPr>
            <w:tcW w:w="3168" w:type="dxa"/>
            <w:tcBorders>
              <w:top w:val="nil"/>
            </w:tcBorders>
          </w:tcPr>
          <w:p w14:paraId="466103C6" w14:textId="07A7C125" w:rsidR="003B7557" w:rsidRDefault="003B7557" w:rsidP="004E7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 </w:t>
            </w:r>
            <w:r w:rsidRPr="00304D5F">
              <w:rPr>
                <w:rFonts w:ascii="Times New Roman" w:hAnsi="Times New Roman" w:cs="Times New Roman"/>
              </w:rPr>
              <w:t>syllabl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350" w:type="dxa"/>
            <w:tcBorders>
              <w:top w:val="nil"/>
            </w:tcBorders>
          </w:tcPr>
          <w:p w14:paraId="12DA8DA3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195BD012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5785D5C" w14:textId="49E2B58D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5BFD930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0D19FE2B" w14:textId="7A3F3421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55A286A2" w14:textId="7AAAFF88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625B99E9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</w:tcBorders>
          </w:tcPr>
          <w:p w14:paraId="472B7A88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08C84064" w14:textId="6A089E7A" w:rsidTr="003B7557">
        <w:tc>
          <w:tcPr>
            <w:tcW w:w="3168" w:type="dxa"/>
          </w:tcPr>
          <w:p w14:paraId="651CFD36" w14:textId="77857FFC" w:rsidR="003B7557" w:rsidRPr="00304D5F" w:rsidRDefault="003B7557" w:rsidP="006A7EA5">
            <w:pPr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an</w:t>
            </w:r>
          </w:p>
        </w:tc>
        <w:tc>
          <w:tcPr>
            <w:tcW w:w="1350" w:type="dxa"/>
          </w:tcPr>
          <w:p w14:paraId="242AE792" w14:textId="578BE27A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1350" w:type="dxa"/>
          </w:tcPr>
          <w:p w14:paraId="1C13763F" w14:textId="377579BE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350" w:type="dxa"/>
          </w:tcPr>
          <w:p w14:paraId="1D02958C" w14:textId="728499CE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*</w:t>
            </w:r>
          </w:p>
        </w:tc>
        <w:tc>
          <w:tcPr>
            <w:tcW w:w="1350" w:type="dxa"/>
          </w:tcPr>
          <w:p w14:paraId="592851D8" w14:textId="7306F6EE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5</w:t>
            </w:r>
          </w:p>
        </w:tc>
        <w:tc>
          <w:tcPr>
            <w:tcW w:w="1350" w:type="dxa"/>
          </w:tcPr>
          <w:p w14:paraId="4568A4A2" w14:textId="0BFBE261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1350" w:type="dxa"/>
          </w:tcPr>
          <w:p w14:paraId="072FD69B" w14:textId="52EDB2B0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350" w:type="dxa"/>
          </w:tcPr>
          <w:p w14:paraId="16F2935F" w14:textId="640D7323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5*</w:t>
            </w:r>
          </w:p>
        </w:tc>
        <w:tc>
          <w:tcPr>
            <w:tcW w:w="1350" w:type="dxa"/>
          </w:tcPr>
          <w:p w14:paraId="67B49DD0" w14:textId="6D3BF3E8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6</w:t>
            </w:r>
          </w:p>
        </w:tc>
      </w:tr>
      <w:tr w:rsidR="003B7557" w:rsidRPr="00AA7C25" w14:paraId="4B209229" w14:textId="17171932" w:rsidTr="003B7557">
        <w:tc>
          <w:tcPr>
            <w:tcW w:w="3168" w:type="dxa"/>
          </w:tcPr>
          <w:p w14:paraId="7110F805" w14:textId="4AC3B6C0" w:rsidR="003B7557" w:rsidRPr="00304D5F" w:rsidRDefault="003B7557" w:rsidP="006A7EA5">
            <w:pPr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nge</w:t>
            </w:r>
          </w:p>
        </w:tc>
        <w:tc>
          <w:tcPr>
            <w:tcW w:w="1350" w:type="dxa"/>
          </w:tcPr>
          <w:p w14:paraId="3307D58C" w14:textId="5146C4A2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0-.96</w:t>
            </w:r>
          </w:p>
        </w:tc>
        <w:tc>
          <w:tcPr>
            <w:tcW w:w="1350" w:type="dxa"/>
          </w:tcPr>
          <w:p w14:paraId="30A3E749" w14:textId="30CC4CBC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7-1.00</w:t>
            </w:r>
          </w:p>
        </w:tc>
        <w:tc>
          <w:tcPr>
            <w:tcW w:w="1350" w:type="dxa"/>
          </w:tcPr>
          <w:p w14:paraId="4E982DE8" w14:textId="31AC0E0D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42DDAAA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530CC87" w14:textId="43FAEC71" w:rsidR="003B7557" w:rsidRDefault="003B7557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-1.00</w:t>
            </w:r>
          </w:p>
        </w:tc>
        <w:tc>
          <w:tcPr>
            <w:tcW w:w="1350" w:type="dxa"/>
          </w:tcPr>
          <w:p w14:paraId="3F25F326" w14:textId="03ECF46A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1-1.00</w:t>
            </w:r>
          </w:p>
        </w:tc>
        <w:tc>
          <w:tcPr>
            <w:tcW w:w="1350" w:type="dxa"/>
          </w:tcPr>
          <w:p w14:paraId="3E2F5A07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C2E4477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41F592D4" w14:textId="46057700" w:rsidTr="003B7557">
        <w:tc>
          <w:tcPr>
            <w:tcW w:w="3168" w:type="dxa"/>
          </w:tcPr>
          <w:p w14:paraId="14889B48" w14:textId="14B88DED" w:rsidR="003B7557" w:rsidRPr="00304D5F" w:rsidRDefault="003B7557" w:rsidP="0057603B">
            <w:pPr>
              <w:jc w:val="right"/>
              <w:rPr>
                <w:rFonts w:ascii="Times New Roman" w:hAnsi="Times New Roman" w:cs="Times New Roman"/>
              </w:rPr>
            </w:pPr>
            <w:r w:rsidRPr="00304D5F">
              <w:rPr>
                <w:rFonts w:ascii="Times New Roman" w:hAnsi="Times New Roman" w:cs="Times New Roman"/>
                <w:i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97CE1">
              <w:rPr>
                <w:rFonts w:ascii="Times New Roman" w:hAnsi="Times New Roman" w:cs="Times New Roman"/>
                <w:i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57B9CF7A" w14:textId="66DCD94C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8 (.12)</w:t>
            </w:r>
          </w:p>
        </w:tc>
        <w:tc>
          <w:tcPr>
            <w:tcW w:w="1350" w:type="dxa"/>
          </w:tcPr>
          <w:p w14:paraId="0189CF0D" w14:textId="76AF94AE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1)</w:t>
            </w:r>
          </w:p>
        </w:tc>
        <w:tc>
          <w:tcPr>
            <w:tcW w:w="1350" w:type="dxa"/>
          </w:tcPr>
          <w:p w14:paraId="0E596F9D" w14:textId="1AEC97D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0B00C1D" w14:textId="77777777" w:rsidR="003B7557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B95F11B" w14:textId="4E39EC2C" w:rsidR="003B7557" w:rsidRDefault="003B7557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86 (.09)</w:t>
            </w:r>
          </w:p>
        </w:tc>
        <w:tc>
          <w:tcPr>
            <w:tcW w:w="1350" w:type="dxa"/>
          </w:tcPr>
          <w:p w14:paraId="181B89EB" w14:textId="52B1CBD2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93 (.0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6CA9C7C1" w14:textId="7777777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AB318E2" w14:textId="7777777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246384D6" w14:textId="5F284112" w:rsidTr="003B7557">
        <w:tc>
          <w:tcPr>
            <w:tcW w:w="3168" w:type="dxa"/>
          </w:tcPr>
          <w:p w14:paraId="0E617014" w14:textId="0AD02C72" w:rsidR="003B7557" w:rsidRDefault="003B7557" w:rsidP="004E75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</w:t>
            </w:r>
            <w:r w:rsidRPr="00304D5F">
              <w:rPr>
                <w:rFonts w:ascii="Times New Roman" w:hAnsi="Times New Roman" w:cs="Times New Roman"/>
              </w:rPr>
              <w:t>syllable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350" w:type="dxa"/>
          </w:tcPr>
          <w:p w14:paraId="4B1567E9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3CE6DDA2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0F403BC6" w14:textId="5A605698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121CF780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C28468E" w14:textId="119B6922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E41E483" w14:textId="06FA51FF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8A91B6D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6552974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21F6B312" w14:textId="2C241FC8" w:rsidTr="003B7557">
        <w:tc>
          <w:tcPr>
            <w:tcW w:w="3168" w:type="dxa"/>
          </w:tcPr>
          <w:p w14:paraId="239AB162" w14:textId="2A9D1D2D" w:rsidR="003B7557" w:rsidRPr="00304D5F" w:rsidRDefault="003B7557" w:rsidP="006A7EA5">
            <w:pPr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Median</w:t>
            </w:r>
          </w:p>
        </w:tc>
        <w:tc>
          <w:tcPr>
            <w:tcW w:w="1350" w:type="dxa"/>
          </w:tcPr>
          <w:p w14:paraId="0093B5ED" w14:textId="1156C661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1</w:t>
            </w:r>
          </w:p>
        </w:tc>
        <w:tc>
          <w:tcPr>
            <w:tcW w:w="1350" w:type="dxa"/>
          </w:tcPr>
          <w:p w14:paraId="21BEE6BB" w14:textId="78FB941B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1350" w:type="dxa"/>
          </w:tcPr>
          <w:p w14:paraId="3DB7025A" w14:textId="46392268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1350" w:type="dxa"/>
          </w:tcPr>
          <w:p w14:paraId="1500F799" w14:textId="63080873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350" w:type="dxa"/>
          </w:tcPr>
          <w:p w14:paraId="46AAF1CF" w14:textId="17207749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350" w:type="dxa"/>
          </w:tcPr>
          <w:p w14:paraId="30E21033" w14:textId="0B9462D8" w:rsidR="003B7557" w:rsidRDefault="003B7557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350" w:type="dxa"/>
          </w:tcPr>
          <w:p w14:paraId="552D376F" w14:textId="18E9C893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51*</w:t>
            </w:r>
          </w:p>
        </w:tc>
        <w:tc>
          <w:tcPr>
            <w:tcW w:w="1350" w:type="dxa"/>
          </w:tcPr>
          <w:p w14:paraId="00E410EE" w14:textId="3008F76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48</w:t>
            </w:r>
          </w:p>
        </w:tc>
      </w:tr>
      <w:tr w:rsidR="003B7557" w:rsidRPr="00AA7C25" w14:paraId="12335EB6" w14:textId="486A22B2" w:rsidTr="003B7557">
        <w:tc>
          <w:tcPr>
            <w:tcW w:w="3168" w:type="dxa"/>
          </w:tcPr>
          <w:p w14:paraId="5FD2749B" w14:textId="601AC962" w:rsidR="003B7557" w:rsidRPr="00304D5F" w:rsidRDefault="003B7557" w:rsidP="006A7EA5">
            <w:pPr>
              <w:jc w:val="right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Range</w:t>
            </w:r>
          </w:p>
        </w:tc>
        <w:tc>
          <w:tcPr>
            <w:tcW w:w="1350" w:type="dxa"/>
          </w:tcPr>
          <w:p w14:paraId="27D04663" w14:textId="7EACA41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3-.78</w:t>
            </w:r>
          </w:p>
        </w:tc>
        <w:tc>
          <w:tcPr>
            <w:tcW w:w="1350" w:type="dxa"/>
          </w:tcPr>
          <w:p w14:paraId="100536AD" w14:textId="6985FC3F" w:rsidR="003B7557" w:rsidRDefault="003B7557" w:rsidP="003B755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-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1350" w:type="dxa"/>
          </w:tcPr>
          <w:p w14:paraId="7C2902E7" w14:textId="33A65B31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414AD75C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9962BD3" w14:textId="612771EF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6-.96</w:t>
            </w:r>
          </w:p>
        </w:tc>
        <w:tc>
          <w:tcPr>
            <w:tcW w:w="1350" w:type="dxa"/>
          </w:tcPr>
          <w:p w14:paraId="4C6147EF" w14:textId="17E0FD78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53-.94</w:t>
            </w:r>
          </w:p>
        </w:tc>
        <w:tc>
          <w:tcPr>
            <w:tcW w:w="1350" w:type="dxa"/>
          </w:tcPr>
          <w:p w14:paraId="239C51C8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2AC1F543" w14:textId="77777777" w:rsidR="003B7557" w:rsidRDefault="003B7557" w:rsidP="001E279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B7557" w:rsidRPr="00AA7C25" w14:paraId="4A6ADCEE" w14:textId="6DEACE2C" w:rsidTr="003B7557">
        <w:tc>
          <w:tcPr>
            <w:tcW w:w="3168" w:type="dxa"/>
          </w:tcPr>
          <w:p w14:paraId="050EA137" w14:textId="5D51B7BE" w:rsidR="003B7557" w:rsidRPr="00304D5F" w:rsidRDefault="003B7557" w:rsidP="0057603B">
            <w:pPr>
              <w:jc w:val="right"/>
              <w:rPr>
                <w:rFonts w:ascii="Times New Roman" w:hAnsi="Times New Roman" w:cs="Times New Roman"/>
              </w:rPr>
            </w:pPr>
            <w:r w:rsidRPr="00304D5F">
              <w:rPr>
                <w:rFonts w:ascii="Times New Roman" w:hAnsi="Times New Roman" w:cs="Times New Roman"/>
                <w:i/>
              </w:rPr>
              <w:t>Mean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097CE1">
              <w:rPr>
                <w:rFonts w:ascii="Times New Roman" w:hAnsi="Times New Roman" w:cs="Times New Roman"/>
                <w:i/>
              </w:rPr>
              <w:t>SD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1D4B786D" w14:textId="096D543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0 (.12)</w:t>
            </w:r>
          </w:p>
        </w:tc>
        <w:tc>
          <w:tcPr>
            <w:tcW w:w="1350" w:type="dxa"/>
          </w:tcPr>
          <w:p w14:paraId="6E745E2E" w14:textId="1C3F66F2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 (.15)</w:t>
            </w:r>
          </w:p>
        </w:tc>
        <w:tc>
          <w:tcPr>
            <w:tcW w:w="1350" w:type="dxa"/>
          </w:tcPr>
          <w:p w14:paraId="73579EF9" w14:textId="330F5674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53463B1A" w14:textId="77777777" w:rsidR="003B7557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7FB23804" w14:textId="19E644BA" w:rsidR="003B7557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4 (.15)</w:t>
            </w:r>
          </w:p>
        </w:tc>
        <w:tc>
          <w:tcPr>
            <w:tcW w:w="1350" w:type="dxa"/>
          </w:tcPr>
          <w:p w14:paraId="037AAB33" w14:textId="6DBE5D51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77 (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0" w:type="dxa"/>
          </w:tcPr>
          <w:p w14:paraId="1D5ACB3D" w14:textId="7777777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</w:tcPr>
          <w:p w14:paraId="63F46F15" w14:textId="77777777" w:rsidR="003B7557" w:rsidRPr="00AA7C25" w:rsidRDefault="003B7557" w:rsidP="0057603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7FFFE69" w14:textId="088155CE" w:rsidR="00F452EE" w:rsidRPr="003B7557" w:rsidRDefault="003B7557" w:rsidP="003B7557">
      <w:pPr>
        <w:rPr>
          <w:rFonts w:ascii="Times New Roman" w:hAnsi="Times New Roman" w:cs="Times New Roman"/>
        </w:rPr>
      </w:pPr>
      <w:r w:rsidRPr="003B7557">
        <w:rPr>
          <w:rFonts w:ascii="Times New Roman" w:hAnsi="Times New Roman" w:cs="Times New Roman"/>
          <w:i/>
        </w:rPr>
        <w:t xml:space="preserve">* </w:t>
      </w:r>
      <w:proofErr w:type="gramStart"/>
      <w:r w:rsidR="001B7655" w:rsidRPr="003B7557">
        <w:rPr>
          <w:rFonts w:ascii="Times New Roman" w:hAnsi="Times New Roman" w:cs="Times New Roman"/>
          <w:i/>
        </w:rPr>
        <w:t>p</w:t>
      </w:r>
      <w:proofErr w:type="gramEnd"/>
      <w:r w:rsidRPr="003B7557">
        <w:rPr>
          <w:rFonts w:ascii="Times New Roman" w:hAnsi="Times New Roman" w:cs="Times New Roman"/>
        </w:rPr>
        <w:t>-value</w:t>
      </w:r>
      <w:r w:rsidR="00E214AF" w:rsidRPr="003B7557">
        <w:rPr>
          <w:rFonts w:ascii="Times New Roman" w:hAnsi="Times New Roman" w:cs="Times New Roman"/>
        </w:rPr>
        <w:t xml:space="preserve"> </w:t>
      </w:r>
      <w:r w:rsidRPr="003B7557">
        <w:rPr>
          <w:rFonts w:ascii="Times New Roman" w:hAnsi="Times New Roman" w:cs="Times New Roman"/>
        </w:rPr>
        <w:t xml:space="preserve">&lt; .05 </w:t>
      </w:r>
      <w:r w:rsidR="001B7655" w:rsidRPr="003B7557">
        <w:rPr>
          <w:rFonts w:ascii="Times New Roman" w:hAnsi="Times New Roman" w:cs="Times New Roman"/>
        </w:rPr>
        <w:t>adjusted using the False Discovery Rate method</w:t>
      </w:r>
      <w:r w:rsidR="00A4219D" w:rsidRPr="003B7557">
        <w:rPr>
          <w:rFonts w:ascii="Times New Roman" w:hAnsi="Times New Roman" w:cs="Times New Roman"/>
        </w:rPr>
        <w:t xml:space="preserve"> (</w:t>
      </w:r>
      <w:r w:rsidR="00A4219D" w:rsidRPr="003B7557">
        <w:rPr>
          <w:rFonts w:ascii="Times New Roman" w:hAnsi="Times New Roman" w:cs="Times New Roman"/>
          <w:i/>
        </w:rPr>
        <w:t>q</w:t>
      </w:r>
      <w:r w:rsidR="00A4219D" w:rsidRPr="003B7557">
        <w:rPr>
          <w:rFonts w:ascii="Times New Roman" w:hAnsi="Times New Roman" w:cs="Times New Roman"/>
        </w:rPr>
        <w:t xml:space="preserve"> &lt; .05)</w:t>
      </w:r>
      <w:r w:rsidR="001B7655" w:rsidRPr="003B7557">
        <w:rPr>
          <w:rFonts w:ascii="Times New Roman" w:hAnsi="Times New Roman" w:cs="Times New Roman"/>
        </w:rPr>
        <w:t xml:space="preserve"> </w:t>
      </w:r>
      <w:r w:rsidR="001B7655" w:rsidRPr="003B7557">
        <w:rPr>
          <w:rFonts w:ascii="Times New Roman" w:hAnsi="Times New Roman" w:cs="Times New Roman"/>
        </w:rPr>
        <w:fldChar w:fldCharType="begin"/>
      </w:r>
      <w:r w:rsidR="00CF1519" w:rsidRPr="003B7557">
        <w:rPr>
          <w:rFonts w:ascii="Times New Roman" w:hAnsi="Times New Roman" w:cs="Times New Roman"/>
        </w:rPr>
        <w:instrText xml:space="preserve"> ADDIN PAPERS2_CITATIONS &lt;citation&gt;&lt;uuid&gt;FCD39E4B-B9F8-4226-B64F-44010875AB5E&lt;/uuid&gt;&lt;priority&gt;0&lt;/priority&gt;&lt;publications&gt;&lt;publication&gt;&lt;volume&gt;57&lt;/volume&gt;&lt;number&gt;1&lt;/number&gt;&lt;doi&gt;10.2307/2346101?ref=no-x-route:e2adfcf00596664732f1a04902cc5da3&lt;/doi&gt;&lt;startpage&gt;289&lt;/startpage&gt;&lt;title&gt;Controlling the False Discovery Rate: A Practical and Powerful Approach to Multiple Testing&lt;/title&gt;&lt;uuid&gt;CE9484CF-18D8-4576-B7DA-DD05162A17C5&lt;/uuid&gt;&lt;subtype&gt;400&lt;/subtype&gt;&lt;publisher&gt;Wiley&lt;/publisher&gt;&lt;type&gt;400&lt;/type&gt;&lt;endpage&gt;300&lt;/endpage&gt;&lt;publication_date&gt;99199501011200000000222000&lt;/publication_date&gt;&lt;bundle&gt;&lt;publication&gt;&lt;title&gt;Journal of the Royal Statistical Society. Series B (Methodological)&lt;/title&gt;&lt;type&gt;-100&lt;/type&gt;&lt;subtype&gt;-100&lt;/subtype&gt;&lt;uuid&gt;0CBBF7D3-981C-483D-9CEC-BDDF7FE32C59&lt;/uuid&gt;&lt;/publication&gt;&lt;/bundle&gt;&lt;authors&gt;&lt;author&gt;&lt;firstName&gt;Yoav&lt;/firstName&gt;&lt;lastName&gt;Benjamini&lt;/lastName&gt;&lt;/author&gt;&lt;author&gt;&lt;firstName&gt;Yosef&lt;/firstName&gt;&lt;lastName&gt;Hochberg&lt;/lastName&gt;&lt;/author&gt;&lt;/authors&gt;&lt;/publication&gt;&lt;/publications&gt;&lt;cites&gt;&lt;/cites&gt;&lt;/citation&gt;</w:instrText>
      </w:r>
      <w:r w:rsidR="001B7655" w:rsidRPr="003B7557">
        <w:rPr>
          <w:rFonts w:ascii="Times New Roman" w:hAnsi="Times New Roman" w:cs="Times New Roman"/>
        </w:rPr>
        <w:fldChar w:fldCharType="separate"/>
      </w:r>
      <w:r w:rsidR="001B7655" w:rsidRPr="003B7557">
        <w:rPr>
          <w:rFonts w:ascii="Times New Roman" w:hAnsi="Times New Roman" w:cs="Times New Roman"/>
        </w:rPr>
        <w:t>{Benjamini:1995kt}</w:t>
      </w:r>
      <w:r w:rsidR="001B7655" w:rsidRPr="003B7557">
        <w:rPr>
          <w:rFonts w:ascii="Times New Roman" w:hAnsi="Times New Roman" w:cs="Times New Roman"/>
        </w:rPr>
        <w:fldChar w:fldCharType="end"/>
      </w:r>
      <w:r w:rsidR="001B7655" w:rsidRPr="003B7557">
        <w:rPr>
          <w:rFonts w:ascii="Times New Roman" w:hAnsi="Times New Roman" w:cs="Times New Roman"/>
        </w:rPr>
        <w:t>.</w:t>
      </w:r>
    </w:p>
    <w:p w14:paraId="563786D6" w14:textId="0C3781F3" w:rsidR="003B7557" w:rsidRPr="003B7557" w:rsidRDefault="003B7557" w:rsidP="003B7557">
      <w:pPr>
        <w:rPr>
          <w:rFonts w:ascii="Times New Roman" w:hAnsi="Times New Roman" w:cs="Times New Roman"/>
        </w:rPr>
      </w:pPr>
      <w:proofErr w:type="gramStart"/>
      <w:r w:rsidRPr="003B7557">
        <w:rPr>
          <w:rFonts w:ascii="Times New Roman" w:hAnsi="Times New Roman" w:cs="Times New Roman"/>
          <w:vertAlign w:val="superscript"/>
        </w:rPr>
        <w:t>a</w:t>
      </w:r>
      <w:proofErr w:type="gramEnd"/>
      <w:r w:rsidRPr="003B7557">
        <w:rPr>
          <w:rFonts w:ascii="Times New Roman" w:hAnsi="Times New Roman" w:cs="Times New Roman"/>
        </w:rPr>
        <w:t xml:space="preserve"> Age (</w:t>
      </w:r>
      <w:r w:rsidRPr="003B7557">
        <w:rPr>
          <w:rFonts w:ascii="Times New Roman" w:hAnsi="Times New Roman" w:cs="Times New Roman"/>
          <w:i/>
        </w:rPr>
        <w:t>p</w:t>
      </w:r>
      <w:r w:rsidRPr="003B7557">
        <w:rPr>
          <w:rFonts w:ascii="Times New Roman" w:hAnsi="Times New Roman" w:cs="Times New Roman"/>
        </w:rPr>
        <w:t xml:space="preserve"> = .51) and PIQ (</w:t>
      </w:r>
      <w:r w:rsidRPr="003B7557">
        <w:rPr>
          <w:rFonts w:ascii="Times New Roman" w:hAnsi="Times New Roman" w:cs="Times New Roman"/>
          <w:i/>
        </w:rPr>
        <w:t>p</w:t>
      </w:r>
      <w:r w:rsidRPr="003B7557">
        <w:rPr>
          <w:rFonts w:ascii="Times New Roman" w:hAnsi="Times New Roman" w:cs="Times New Roman"/>
        </w:rPr>
        <w:t xml:space="preserve"> = .42) did not differ between </w:t>
      </w:r>
      <w:r>
        <w:rPr>
          <w:rFonts w:ascii="Times New Roman" w:hAnsi="Times New Roman" w:cs="Times New Roman"/>
        </w:rPr>
        <w:t xml:space="preserve">SLI and ALI </w:t>
      </w:r>
      <w:r w:rsidRPr="003B7557">
        <w:rPr>
          <w:rFonts w:ascii="Times New Roman" w:hAnsi="Times New Roman" w:cs="Times New Roman"/>
        </w:rPr>
        <w:t>groups.</w:t>
      </w:r>
    </w:p>
    <w:p w14:paraId="72C2E867" w14:textId="4880FD60" w:rsidR="003B7557" w:rsidRPr="003B7557" w:rsidRDefault="003B7557" w:rsidP="003B7557">
      <w:pPr>
        <w:rPr>
          <w:rFonts w:ascii="Times New Roman" w:hAnsi="Times New Roman" w:cs="Times New Roman"/>
        </w:rPr>
      </w:pPr>
      <w:proofErr w:type="gramStart"/>
      <w:r w:rsidRPr="003B7557">
        <w:rPr>
          <w:rFonts w:ascii="Times New Roman" w:hAnsi="Times New Roman" w:cs="Times New Roman"/>
          <w:vertAlign w:val="superscript"/>
        </w:rPr>
        <w:t>a</w:t>
      </w:r>
      <w:proofErr w:type="gramEnd"/>
      <w:r w:rsidRPr="003B7557">
        <w:rPr>
          <w:rFonts w:ascii="Times New Roman" w:hAnsi="Times New Roman" w:cs="Times New Roman"/>
        </w:rPr>
        <w:t xml:space="preserve"> Age (</w:t>
      </w:r>
      <w:r w:rsidRPr="003B7557">
        <w:rPr>
          <w:rFonts w:ascii="Times New Roman" w:hAnsi="Times New Roman" w:cs="Times New Roman"/>
          <w:i/>
        </w:rPr>
        <w:t>p</w:t>
      </w:r>
      <w:r w:rsidRPr="003B7557">
        <w:rPr>
          <w:rFonts w:ascii="Times New Roman" w:hAnsi="Times New Roman" w:cs="Times New Roman"/>
        </w:rPr>
        <w:t xml:space="preserve"> = .93</w:t>
      </w:r>
      <w:r w:rsidRPr="003B7557">
        <w:rPr>
          <w:rFonts w:ascii="Times New Roman" w:hAnsi="Times New Roman" w:cs="Times New Roman"/>
        </w:rPr>
        <w:t>) and PIQ (</w:t>
      </w:r>
      <w:r w:rsidRPr="003B7557">
        <w:rPr>
          <w:rFonts w:ascii="Times New Roman" w:hAnsi="Times New Roman" w:cs="Times New Roman"/>
          <w:i/>
        </w:rPr>
        <w:t>p</w:t>
      </w:r>
      <w:r w:rsidRPr="003B7557">
        <w:rPr>
          <w:rFonts w:ascii="Times New Roman" w:hAnsi="Times New Roman" w:cs="Times New Roman"/>
        </w:rPr>
        <w:t xml:space="preserve"> = .25</w:t>
      </w:r>
      <w:r w:rsidRPr="003B7557">
        <w:rPr>
          <w:rFonts w:ascii="Times New Roman" w:hAnsi="Times New Roman" w:cs="Times New Roman"/>
        </w:rPr>
        <w:t xml:space="preserve">) did not differ between </w:t>
      </w:r>
      <w:r>
        <w:rPr>
          <w:rFonts w:ascii="Times New Roman" w:hAnsi="Times New Roman" w:cs="Times New Roman"/>
        </w:rPr>
        <w:t xml:space="preserve">ALI and ALN </w:t>
      </w:r>
      <w:r w:rsidRPr="003B7557">
        <w:rPr>
          <w:rFonts w:ascii="Times New Roman" w:hAnsi="Times New Roman" w:cs="Times New Roman"/>
        </w:rPr>
        <w:t>groups.</w:t>
      </w:r>
      <w:bookmarkStart w:id="0" w:name="_GoBack"/>
      <w:bookmarkEnd w:id="0"/>
    </w:p>
    <w:p w14:paraId="151C1E4B" w14:textId="77777777" w:rsidR="003B7557" w:rsidRPr="003B7557" w:rsidRDefault="003B7557" w:rsidP="003B7557"/>
    <w:p w14:paraId="7DFDF3B7" w14:textId="58CFA322" w:rsidR="00C84679" w:rsidRPr="00AA7C25" w:rsidRDefault="00C84679" w:rsidP="00F452EE">
      <w:pPr>
        <w:rPr>
          <w:rFonts w:ascii="Times New Roman" w:hAnsi="Times New Roman" w:cs="Times New Roman"/>
        </w:rPr>
      </w:pPr>
    </w:p>
    <w:sectPr w:rsidR="00C84679" w:rsidRPr="00AA7C25" w:rsidSect="00574E8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16132"/>
    <w:multiLevelType w:val="hybridMultilevel"/>
    <w:tmpl w:val="F97EE4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1C31012"/>
    <w:multiLevelType w:val="hybridMultilevel"/>
    <w:tmpl w:val="85D0FC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222A4C4F"/>
    <w:multiLevelType w:val="hybridMultilevel"/>
    <w:tmpl w:val="6108CF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7CF772B"/>
    <w:multiLevelType w:val="hybridMultilevel"/>
    <w:tmpl w:val="228C9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E3D108A"/>
    <w:multiLevelType w:val="hybridMultilevel"/>
    <w:tmpl w:val="FE62A2CC"/>
    <w:lvl w:ilvl="0" w:tplc="0B6A1E54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955453"/>
    <w:multiLevelType w:val="hybridMultilevel"/>
    <w:tmpl w:val="9C1AF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D2F6AEA"/>
    <w:multiLevelType w:val="hybridMultilevel"/>
    <w:tmpl w:val="C4AA32E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BC16B29"/>
    <w:multiLevelType w:val="hybridMultilevel"/>
    <w:tmpl w:val="A106F7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D2E2322"/>
    <w:multiLevelType w:val="hybridMultilevel"/>
    <w:tmpl w:val="3814D40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FD96D2A"/>
    <w:multiLevelType w:val="hybridMultilevel"/>
    <w:tmpl w:val="1C6220F0"/>
    <w:lvl w:ilvl="0" w:tplc="0158EE22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5F71AAE"/>
    <w:multiLevelType w:val="hybridMultilevel"/>
    <w:tmpl w:val="9224E4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72FB4DD9"/>
    <w:multiLevelType w:val="hybridMultilevel"/>
    <w:tmpl w:val="23C0D7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75645373"/>
    <w:multiLevelType w:val="hybridMultilevel"/>
    <w:tmpl w:val="197CFC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7D951A06"/>
    <w:multiLevelType w:val="hybridMultilevel"/>
    <w:tmpl w:val="0D9423E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3"/>
  </w:num>
  <w:num w:numId="3">
    <w:abstractNumId w:val="8"/>
  </w:num>
  <w:num w:numId="4">
    <w:abstractNumId w:val="6"/>
  </w:num>
  <w:num w:numId="5">
    <w:abstractNumId w:val="3"/>
  </w:num>
  <w:num w:numId="6">
    <w:abstractNumId w:val="7"/>
  </w:num>
  <w:num w:numId="7">
    <w:abstractNumId w:val="10"/>
  </w:num>
  <w:num w:numId="8">
    <w:abstractNumId w:val="0"/>
  </w:num>
  <w:num w:numId="9">
    <w:abstractNumId w:val="5"/>
  </w:num>
  <w:num w:numId="10">
    <w:abstractNumId w:val="12"/>
  </w:num>
  <w:num w:numId="11">
    <w:abstractNumId w:val="11"/>
  </w:num>
  <w:num w:numId="12">
    <w:abstractNumId w:val="1"/>
  </w:num>
  <w:num w:numId="13">
    <w:abstractNumId w:val="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14B"/>
    <w:rsid w:val="0000078A"/>
    <w:rsid w:val="00003D23"/>
    <w:rsid w:val="00014DB2"/>
    <w:rsid w:val="00015172"/>
    <w:rsid w:val="0002234A"/>
    <w:rsid w:val="00023B8E"/>
    <w:rsid w:val="000241DF"/>
    <w:rsid w:val="00026566"/>
    <w:rsid w:val="000318B4"/>
    <w:rsid w:val="00037855"/>
    <w:rsid w:val="00040BDB"/>
    <w:rsid w:val="00052FAA"/>
    <w:rsid w:val="00053555"/>
    <w:rsid w:val="00055F99"/>
    <w:rsid w:val="00064E59"/>
    <w:rsid w:val="00067695"/>
    <w:rsid w:val="000725F2"/>
    <w:rsid w:val="00075CE3"/>
    <w:rsid w:val="00081AFD"/>
    <w:rsid w:val="0008297C"/>
    <w:rsid w:val="000840F2"/>
    <w:rsid w:val="00087B6C"/>
    <w:rsid w:val="00092678"/>
    <w:rsid w:val="00092B6D"/>
    <w:rsid w:val="00093EBE"/>
    <w:rsid w:val="00097CE1"/>
    <w:rsid w:val="000A2762"/>
    <w:rsid w:val="000A3A1A"/>
    <w:rsid w:val="000A49AB"/>
    <w:rsid w:val="000A6B87"/>
    <w:rsid w:val="000B411F"/>
    <w:rsid w:val="000C1CB3"/>
    <w:rsid w:val="000C469B"/>
    <w:rsid w:val="000C53D9"/>
    <w:rsid w:val="000D27B4"/>
    <w:rsid w:val="000D544F"/>
    <w:rsid w:val="000D611B"/>
    <w:rsid w:val="000E308A"/>
    <w:rsid w:val="000E3A14"/>
    <w:rsid w:val="000F0993"/>
    <w:rsid w:val="000F4DE9"/>
    <w:rsid w:val="000F7593"/>
    <w:rsid w:val="0010372C"/>
    <w:rsid w:val="0011412C"/>
    <w:rsid w:val="00116D1D"/>
    <w:rsid w:val="0011753A"/>
    <w:rsid w:val="00122DB0"/>
    <w:rsid w:val="001243D0"/>
    <w:rsid w:val="00131388"/>
    <w:rsid w:val="00134161"/>
    <w:rsid w:val="00135F6F"/>
    <w:rsid w:val="00147311"/>
    <w:rsid w:val="00147A79"/>
    <w:rsid w:val="0015040F"/>
    <w:rsid w:val="001529FA"/>
    <w:rsid w:val="00163E42"/>
    <w:rsid w:val="00164E1A"/>
    <w:rsid w:val="0017341D"/>
    <w:rsid w:val="00176242"/>
    <w:rsid w:val="0018026B"/>
    <w:rsid w:val="001819BC"/>
    <w:rsid w:val="00182A9F"/>
    <w:rsid w:val="001A036B"/>
    <w:rsid w:val="001A0CAF"/>
    <w:rsid w:val="001A62EE"/>
    <w:rsid w:val="001B0C91"/>
    <w:rsid w:val="001B28A5"/>
    <w:rsid w:val="001B4F48"/>
    <w:rsid w:val="001B6130"/>
    <w:rsid w:val="001B7655"/>
    <w:rsid w:val="001C17B8"/>
    <w:rsid w:val="001C3CDF"/>
    <w:rsid w:val="001C555E"/>
    <w:rsid w:val="001D39D5"/>
    <w:rsid w:val="001D3FE4"/>
    <w:rsid w:val="001E2796"/>
    <w:rsid w:val="001E539C"/>
    <w:rsid w:val="001F0A20"/>
    <w:rsid w:val="001F4709"/>
    <w:rsid w:val="001F5A75"/>
    <w:rsid w:val="001F6312"/>
    <w:rsid w:val="002046B2"/>
    <w:rsid w:val="0020509C"/>
    <w:rsid w:val="0022037B"/>
    <w:rsid w:val="00220FBB"/>
    <w:rsid w:val="0022579A"/>
    <w:rsid w:val="00225866"/>
    <w:rsid w:val="002322BC"/>
    <w:rsid w:val="002325B7"/>
    <w:rsid w:val="00243DDD"/>
    <w:rsid w:val="00260EF2"/>
    <w:rsid w:val="00262084"/>
    <w:rsid w:val="0026345D"/>
    <w:rsid w:val="00263FED"/>
    <w:rsid w:val="00264070"/>
    <w:rsid w:val="00264896"/>
    <w:rsid w:val="00266111"/>
    <w:rsid w:val="00267249"/>
    <w:rsid w:val="00267AA9"/>
    <w:rsid w:val="002719D6"/>
    <w:rsid w:val="00273EFA"/>
    <w:rsid w:val="00276827"/>
    <w:rsid w:val="00277F6B"/>
    <w:rsid w:val="00280995"/>
    <w:rsid w:val="002839F8"/>
    <w:rsid w:val="00285335"/>
    <w:rsid w:val="00293951"/>
    <w:rsid w:val="0029796D"/>
    <w:rsid w:val="002B04C1"/>
    <w:rsid w:val="002B2507"/>
    <w:rsid w:val="002B622C"/>
    <w:rsid w:val="002C03E1"/>
    <w:rsid w:val="002C0AC5"/>
    <w:rsid w:val="002C0AF6"/>
    <w:rsid w:val="002C2D03"/>
    <w:rsid w:val="002C2F16"/>
    <w:rsid w:val="002C430E"/>
    <w:rsid w:val="002D2C75"/>
    <w:rsid w:val="002E3ECB"/>
    <w:rsid w:val="002E4C3D"/>
    <w:rsid w:val="002E53FA"/>
    <w:rsid w:val="002E6106"/>
    <w:rsid w:val="002E62DD"/>
    <w:rsid w:val="002F11B8"/>
    <w:rsid w:val="0030136D"/>
    <w:rsid w:val="00304D5F"/>
    <w:rsid w:val="003055FF"/>
    <w:rsid w:val="00307EAB"/>
    <w:rsid w:val="003136B6"/>
    <w:rsid w:val="00315448"/>
    <w:rsid w:val="0031772E"/>
    <w:rsid w:val="00317878"/>
    <w:rsid w:val="00320F24"/>
    <w:rsid w:val="00322C03"/>
    <w:rsid w:val="00324514"/>
    <w:rsid w:val="003331B9"/>
    <w:rsid w:val="003369D4"/>
    <w:rsid w:val="00336EB6"/>
    <w:rsid w:val="00340007"/>
    <w:rsid w:val="00342012"/>
    <w:rsid w:val="0034436B"/>
    <w:rsid w:val="00354738"/>
    <w:rsid w:val="00354A41"/>
    <w:rsid w:val="00356DEE"/>
    <w:rsid w:val="00376968"/>
    <w:rsid w:val="003816D6"/>
    <w:rsid w:val="00390B44"/>
    <w:rsid w:val="003912AE"/>
    <w:rsid w:val="00396752"/>
    <w:rsid w:val="003A024F"/>
    <w:rsid w:val="003A7212"/>
    <w:rsid w:val="003A7D6E"/>
    <w:rsid w:val="003B2229"/>
    <w:rsid w:val="003B35CF"/>
    <w:rsid w:val="003B7557"/>
    <w:rsid w:val="003C329C"/>
    <w:rsid w:val="003C330D"/>
    <w:rsid w:val="003C3B0D"/>
    <w:rsid w:val="003C57C6"/>
    <w:rsid w:val="003C753B"/>
    <w:rsid w:val="003C7831"/>
    <w:rsid w:val="003D1C2D"/>
    <w:rsid w:val="003D3C19"/>
    <w:rsid w:val="003D4D66"/>
    <w:rsid w:val="003D60D4"/>
    <w:rsid w:val="003E07F8"/>
    <w:rsid w:val="003E2860"/>
    <w:rsid w:val="003E69E7"/>
    <w:rsid w:val="003E7BB9"/>
    <w:rsid w:val="003F0DA5"/>
    <w:rsid w:val="003F3DE5"/>
    <w:rsid w:val="003F435C"/>
    <w:rsid w:val="003F5048"/>
    <w:rsid w:val="0040106B"/>
    <w:rsid w:val="004030B7"/>
    <w:rsid w:val="00412C8E"/>
    <w:rsid w:val="0041466F"/>
    <w:rsid w:val="00417EC6"/>
    <w:rsid w:val="0042114F"/>
    <w:rsid w:val="00424C1F"/>
    <w:rsid w:val="00425EC1"/>
    <w:rsid w:val="00426D75"/>
    <w:rsid w:val="00432468"/>
    <w:rsid w:val="004374A1"/>
    <w:rsid w:val="004377A0"/>
    <w:rsid w:val="004411F4"/>
    <w:rsid w:val="004465C0"/>
    <w:rsid w:val="00450BDE"/>
    <w:rsid w:val="00452F15"/>
    <w:rsid w:val="00472B3C"/>
    <w:rsid w:val="004752B2"/>
    <w:rsid w:val="0047617B"/>
    <w:rsid w:val="0048516A"/>
    <w:rsid w:val="00485773"/>
    <w:rsid w:val="00491478"/>
    <w:rsid w:val="004929A8"/>
    <w:rsid w:val="00493529"/>
    <w:rsid w:val="0049383D"/>
    <w:rsid w:val="004A0539"/>
    <w:rsid w:val="004A131C"/>
    <w:rsid w:val="004B454A"/>
    <w:rsid w:val="004B64A0"/>
    <w:rsid w:val="004C130D"/>
    <w:rsid w:val="004C1EB5"/>
    <w:rsid w:val="004C473F"/>
    <w:rsid w:val="004C57B7"/>
    <w:rsid w:val="004E008B"/>
    <w:rsid w:val="004E4FE4"/>
    <w:rsid w:val="004E5575"/>
    <w:rsid w:val="004E6ECC"/>
    <w:rsid w:val="004E7555"/>
    <w:rsid w:val="004F559C"/>
    <w:rsid w:val="004F794C"/>
    <w:rsid w:val="00501E28"/>
    <w:rsid w:val="005029AD"/>
    <w:rsid w:val="00502AC2"/>
    <w:rsid w:val="0050740B"/>
    <w:rsid w:val="00510018"/>
    <w:rsid w:val="0051154E"/>
    <w:rsid w:val="00512D08"/>
    <w:rsid w:val="00514CD8"/>
    <w:rsid w:val="005156C8"/>
    <w:rsid w:val="00515A54"/>
    <w:rsid w:val="00517B29"/>
    <w:rsid w:val="00524C57"/>
    <w:rsid w:val="005305A1"/>
    <w:rsid w:val="00530A02"/>
    <w:rsid w:val="00530AF8"/>
    <w:rsid w:val="00534974"/>
    <w:rsid w:val="0053785C"/>
    <w:rsid w:val="005538DD"/>
    <w:rsid w:val="0056068B"/>
    <w:rsid w:val="00563926"/>
    <w:rsid w:val="00566E60"/>
    <w:rsid w:val="00567225"/>
    <w:rsid w:val="00574E89"/>
    <w:rsid w:val="0057603B"/>
    <w:rsid w:val="00581011"/>
    <w:rsid w:val="00582193"/>
    <w:rsid w:val="00582DCF"/>
    <w:rsid w:val="005842AD"/>
    <w:rsid w:val="00585449"/>
    <w:rsid w:val="0058600C"/>
    <w:rsid w:val="00590C84"/>
    <w:rsid w:val="005A78E8"/>
    <w:rsid w:val="005B09E7"/>
    <w:rsid w:val="005B2CB3"/>
    <w:rsid w:val="005B2D46"/>
    <w:rsid w:val="005B3945"/>
    <w:rsid w:val="005B4794"/>
    <w:rsid w:val="005C10FB"/>
    <w:rsid w:val="005C2793"/>
    <w:rsid w:val="005D0623"/>
    <w:rsid w:val="005D4B8C"/>
    <w:rsid w:val="005D536D"/>
    <w:rsid w:val="005D64CF"/>
    <w:rsid w:val="005D7C74"/>
    <w:rsid w:val="005D7DF1"/>
    <w:rsid w:val="005E0413"/>
    <w:rsid w:val="005E1F19"/>
    <w:rsid w:val="005F1BFD"/>
    <w:rsid w:val="005F5800"/>
    <w:rsid w:val="00602A80"/>
    <w:rsid w:val="00602DD7"/>
    <w:rsid w:val="0060447A"/>
    <w:rsid w:val="00605FBF"/>
    <w:rsid w:val="0061627D"/>
    <w:rsid w:val="0062107F"/>
    <w:rsid w:val="00622771"/>
    <w:rsid w:val="00623A31"/>
    <w:rsid w:val="00636E4D"/>
    <w:rsid w:val="00650244"/>
    <w:rsid w:val="00653C2F"/>
    <w:rsid w:val="00657445"/>
    <w:rsid w:val="0066129C"/>
    <w:rsid w:val="00662C20"/>
    <w:rsid w:val="006654A0"/>
    <w:rsid w:val="0067559E"/>
    <w:rsid w:val="00683650"/>
    <w:rsid w:val="00683EB7"/>
    <w:rsid w:val="00685272"/>
    <w:rsid w:val="00685D07"/>
    <w:rsid w:val="0069610B"/>
    <w:rsid w:val="006965E6"/>
    <w:rsid w:val="0069676E"/>
    <w:rsid w:val="006A3F49"/>
    <w:rsid w:val="006A4388"/>
    <w:rsid w:val="006A602B"/>
    <w:rsid w:val="006A6503"/>
    <w:rsid w:val="006A7EA5"/>
    <w:rsid w:val="006C6675"/>
    <w:rsid w:val="006E25B4"/>
    <w:rsid w:val="006E4E58"/>
    <w:rsid w:val="006F0223"/>
    <w:rsid w:val="006F2A14"/>
    <w:rsid w:val="006F6640"/>
    <w:rsid w:val="006F69A3"/>
    <w:rsid w:val="007028DA"/>
    <w:rsid w:val="00711985"/>
    <w:rsid w:val="0071290E"/>
    <w:rsid w:val="00721FE8"/>
    <w:rsid w:val="007228B0"/>
    <w:rsid w:val="00726AB4"/>
    <w:rsid w:val="0074630C"/>
    <w:rsid w:val="0074734B"/>
    <w:rsid w:val="00747C7C"/>
    <w:rsid w:val="00757997"/>
    <w:rsid w:val="007636E5"/>
    <w:rsid w:val="00763E6F"/>
    <w:rsid w:val="007640A4"/>
    <w:rsid w:val="00766976"/>
    <w:rsid w:val="00766C15"/>
    <w:rsid w:val="00772CBB"/>
    <w:rsid w:val="00780A67"/>
    <w:rsid w:val="00781E5F"/>
    <w:rsid w:val="00782C06"/>
    <w:rsid w:val="007852BD"/>
    <w:rsid w:val="007870EF"/>
    <w:rsid w:val="007970DA"/>
    <w:rsid w:val="007B4210"/>
    <w:rsid w:val="007B7226"/>
    <w:rsid w:val="007C0F35"/>
    <w:rsid w:val="007C328A"/>
    <w:rsid w:val="007C68EA"/>
    <w:rsid w:val="007D26C2"/>
    <w:rsid w:val="007D4D5C"/>
    <w:rsid w:val="007D54D6"/>
    <w:rsid w:val="007E1924"/>
    <w:rsid w:val="007E7586"/>
    <w:rsid w:val="007F24EE"/>
    <w:rsid w:val="007F5632"/>
    <w:rsid w:val="008045E4"/>
    <w:rsid w:val="00814778"/>
    <w:rsid w:val="008160CA"/>
    <w:rsid w:val="008162A9"/>
    <w:rsid w:val="00817364"/>
    <w:rsid w:val="0081748E"/>
    <w:rsid w:val="00817588"/>
    <w:rsid w:val="00820DBB"/>
    <w:rsid w:val="00823B0A"/>
    <w:rsid w:val="00824B67"/>
    <w:rsid w:val="00825623"/>
    <w:rsid w:val="00825AC1"/>
    <w:rsid w:val="0083414B"/>
    <w:rsid w:val="0083462B"/>
    <w:rsid w:val="00835D45"/>
    <w:rsid w:val="00840E78"/>
    <w:rsid w:val="0084129E"/>
    <w:rsid w:val="00844A01"/>
    <w:rsid w:val="00852139"/>
    <w:rsid w:val="0085360E"/>
    <w:rsid w:val="008544CB"/>
    <w:rsid w:val="00855CCD"/>
    <w:rsid w:val="00857D5B"/>
    <w:rsid w:val="00860F5B"/>
    <w:rsid w:val="008624B8"/>
    <w:rsid w:val="0086529E"/>
    <w:rsid w:val="00865C89"/>
    <w:rsid w:val="0087183D"/>
    <w:rsid w:val="00874319"/>
    <w:rsid w:val="00876EA2"/>
    <w:rsid w:val="008775F8"/>
    <w:rsid w:val="00877787"/>
    <w:rsid w:val="008825BE"/>
    <w:rsid w:val="00897D84"/>
    <w:rsid w:val="008A5202"/>
    <w:rsid w:val="008A5800"/>
    <w:rsid w:val="008A74B1"/>
    <w:rsid w:val="008B396D"/>
    <w:rsid w:val="008C032E"/>
    <w:rsid w:val="008C0C5A"/>
    <w:rsid w:val="008C29D4"/>
    <w:rsid w:val="008C2E11"/>
    <w:rsid w:val="008C451D"/>
    <w:rsid w:val="008C626C"/>
    <w:rsid w:val="008C62EB"/>
    <w:rsid w:val="008C7B43"/>
    <w:rsid w:val="008D43CC"/>
    <w:rsid w:val="008D4D9C"/>
    <w:rsid w:val="008D516C"/>
    <w:rsid w:val="008D58A6"/>
    <w:rsid w:val="008D5B48"/>
    <w:rsid w:val="008E0199"/>
    <w:rsid w:val="008E1EFE"/>
    <w:rsid w:val="008F112E"/>
    <w:rsid w:val="008F77F6"/>
    <w:rsid w:val="00900E15"/>
    <w:rsid w:val="00904796"/>
    <w:rsid w:val="00911DCF"/>
    <w:rsid w:val="00912F8B"/>
    <w:rsid w:val="009158C7"/>
    <w:rsid w:val="00915A0C"/>
    <w:rsid w:val="00920CE2"/>
    <w:rsid w:val="00924B8A"/>
    <w:rsid w:val="00924F60"/>
    <w:rsid w:val="009318D2"/>
    <w:rsid w:val="009328A1"/>
    <w:rsid w:val="009424C3"/>
    <w:rsid w:val="00942D61"/>
    <w:rsid w:val="009440C0"/>
    <w:rsid w:val="00961848"/>
    <w:rsid w:val="009628B6"/>
    <w:rsid w:val="00967497"/>
    <w:rsid w:val="00967D5A"/>
    <w:rsid w:val="0097227D"/>
    <w:rsid w:val="00972889"/>
    <w:rsid w:val="00975716"/>
    <w:rsid w:val="00975C51"/>
    <w:rsid w:val="009765A7"/>
    <w:rsid w:val="00981E61"/>
    <w:rsid w:val="00984754"/>
    <w:rsid w:val="009862E5"/>
    <w:rsid w:val="009867F3"/>
    <w:rsid w:val="00993BCB"/>
    <w:rsid w:val="009B03E6"/>
    <w:rsid w:val="009B4367"/>
    <w:rsid w:val="009B43E9"/>
    <w:rsid w:val="009B4CA7"/>
    <w:rsid w:val="009B6217"/>
    <w:rsid w:val="009C21D6"/>
    <w:rsid w:val="009C41D8"/>
    <w:rsid w:val="009C6782"/>
    <w:rsid w:val="009D1957"/>
    <w:rsid w:val="009D2DD9"/>
    <w:rsid w:val="009D3828"/>
    <w:rsid w:val="009D4C70"/>
    <w:rsid w:val="009E2286"/>
    <w:rsid w:val="009E2F39"/>
    <w:rsid w:val="009E5BC5"/>
    <w:rsid w:val="009F1CC8"/>
    <w:rsid w:val="009F4864"/>
    <w:rsid w:val="00A033FF"/>
    <w:rsid w:val="00A11255"/>
    <w:rsid w:val="00A12C0F"/>
    <w:rsid w:val="00A14CB4"/>
    <w:rsid w:val="00A16F86"/>
    <w:rsid w:val="00A21DD9"/>
    <w:rsid w:val="00A2589F"/>
    <w:rsid w:val="00A41890"/>
    <w:rsid w:val="00A4219D"/>
    <w:rsid w:val="00A44BA8"/>
    <w:rsid w:val="00A526E0"/>
    <w:rsid w:val="00A53D1F"/>
    <w:rsid w:val="00A64DF4"/>
    <w:rsid w:val="00A672F2"/>
    <w:rsid w:val="00A735A4"/>
    <w:rsid w:val="00A80773"/>
    <w:rsid w:val="00A83193"/>
    <w:rsid w:val="00A90A9B"/>
    <w:rsid w:val="00A91EB0"/>
    <w:rsid w:val="00A93959"/>
    <w:rsid w:val="00A96603"/>
    <w:rsid w:val="00A97CB3"/>
    <w:rsid w:val="00AA1550"/>
    <w:rsid w:val="00AA19D8"/>
    <w:rsid w:val="00AA22F9"/>
    <w:rsid w:val="00AA7C25"/>
    <w:rsid w:val="00AB22FD"/>
    <w:rsid w:val="00AB49F5"/>
    <w:rsid w:val="00AB6AC2"/>
    <w:rsid w:val="00AB7A44"/>
    <w:rsid w:val="00AC1CF3"/>
    <w:rsid w:val="00AC5C38"/>
    <w:rsid w:val="00AC60EB"/>
    <w:rsid w:val="00AC78C4"/>
    <w:rsid w:val="00AE10C3"/>
    <w:rsid w:val="00AE4797"/>
    <w:rsid w:val="00AE7744"/>
    <w:rsid w:val="00AF3BD6"/>
    <w:rsid w:val="00AF6354"/>
    <w:rsid w:val="00AF64AE"/>
    <w:rsid w:val="00AF6E17"/>
    <w:rsid w:val="00B05596"/>
    <w:rsid w:val="00B104CC"/>
    <w:rsid w:val="00B11E48"/>
    <w:rsid w:val="00B1312B"/>
    <w:rsid w:val="00B15E3C"/>
    <w:rsid w:val="00B304AC"/>
    <w:rsid w:val="00B3679E"/>
    <w:rsid w:val="00B378C1"/>
    <w:rsid w:val="00B51FE5"/>
    <w:rsid w:val="00B52C30"/>
    <w:rsid w:val="00B61DCA"/>
    <w:rsid w:val="00B676CE"/>
    <w:rsid w:val="00B7005D"/>
    <w:rsid w:val="00B711A5"/>
    <w:rsid w:val="00B72962"/>
    <w:rsid w:val="00B73C2E"/>
    <w:rsid w:val="00B7581A"/>
    <w:rsid w:val="00B75DEA"/>
    <w:rsid w:val="00B81B24"/>
    <w:rsid w:val="00B90DFB"/>
    <w:rsid w:val="00B930F1"/>
    <w:rsid w:val="00B95236"/>
    <w:rsid w:val="00B96DDB"/>
    <w:rsid w:val="00BA0406"/>
    <w:rsid w:val="00BA1211"/>
    <w:rsid w:val="00BA23A3"/>
    <w:rsid w:val="00BA365C"/>
    <w:rsid w:val="00BB3147"/>
    <w:rsid w:val="00BB55FB"/>
    <w:rsid w:val="00BC288F"/>
    <w:rsid w:val="00BC4AEE"/>
    <w:rsid w:val="00BD29E7"/>
    <w:rsid w:val="00BD3B05"/>
    <w:rsid w:val="00BD5EBD"/>
    <w:rsid w:val="00BE4318"/>
    <w:rsid w:val="00BE5061"/>
    <w:rsid w:val="00BE59AF"/>
    <w:rsid w:val="00BE71FE"/>
    <w:rsid w:val="00BF4F3D"/>
    <w:rsid w:val="00BF5D20"/>
    <w:rsid w:val="00BF7E62"/>
    <w:rsid w:val="00C046A9"/>
    <w:rsid w:val="00C05136"/>
    <w:rsid w:val="00C05E2B"/>
    <w:rsid w:val="00C14335"/>
    <w:rsid w:val="00C15FA2"/>
    <w:rsid w:val="00C16C75"/>
    <w:rsid w:val="00C22884"/>
    <w:rsid w:val="00C2314A"/>
    <w:rsid w:val="00C314C3"/>
    <w:rsid w:val="00C3306E"/>
    <w:rsid w:val="00C36B2F"/>
    <w:rsid w:val="00C37621"/>
    <w:rsid w:val="00C4409A"/>
    <w:rsid w:val="00C4640D"/>
    <w:rsid w:val="00C46442"/>
    <w:rsid w:val="00C47B48"/>
    <w:rsid w:val="00C554C9"/>
    <w:rsid w:val="00C559FD"/>
    <w:rsid w:val="00C6449B"/>
    <w:rsid w:val="00C663DB"/>
    <w:rsid w:val="00C7108C"/>
    <w:rsid w:val="00C72205"/>
    <w:rsid w:val="00C73AD0"/>
    <w:rsid w:val="00C76CDF"/>
    <w:rsid w:val="00C76FDA"/>
    <w:rsid w:val="00C809DE"/>
    <w:rsid w:val="00C84679"/>
    <w:rsid w:val="00C941DC"/>
    <w:rsid w:val="00C94EAE"/>
    <w:rsid w:val="00C965B1"/>
    <w:rsid w:val="00C96FD9"/>
    <w:rsid w:val="00CA1276"/>
    <w:rsid w:val="00CA5E9D"/>
    <w:rsid w:val="00CC26E6"/>
    <w:rsid w:val="00CC799D"/>
    <w:rsid w:val="00CD0284"/>
    <w:rsid w:val="00CD0879"/>
    <w:rsid w:val="00CE1232"/>
    <w:rsid w:val="00CE145F"/>
    <w:rsid w:val="00CE753D"/>
    <w:rsid w:val="00CF1519"/>
    <w:rsid w:val="00CF3F81"/>
    <w:rsid w:val="00D01BC2"/>
    <w:rsid w:val="00D03962"/>
    <w:rsid w:val="00D14A41"/>
    <w:rsid w:val="00D200D5"/>
    <w:rsid w:val="00D21192"/>
    <w:rsid w:val="00D22E26"/>
    <w:rsid w:val="00D27544"/>
    <w:rsid w:val="00D27856"/>
    <w:rsid w:val="00D32EAB"/>
    <w:rsid w:val="00D36913"/>
    <w:rsid w:val="00D36A70"/>
    <w:rsid w:val="00D40B67"/>
    <w:rsid w:val="00D57409"/>
    <w:rsid w:val="00D57C48"/>
    <w:rsid w:val="00D6497A"/>
    <w:rsid w:val="00D73EBB"/>
    <w:rsid w:val="00D762D7"/>
    <w:rsid w:val="00D77825"/>
    <w:rsid w:val="00D80B42"/>
    <w:rsid w:val="00D81D25"/>
    <w:rsid w:val="00D87745"/>
    <w:rsid w:val="00D9300B"/>
    <w:rsid w:val="00D9307B"/>
    <w:rsid w:val="00D93F35"/>
    <w:rsid w:val="00DA1FBD"/>
    <w:rsid w:val="00DB32ED"/>
    <w:rsid w:val="00DC08F4"/>
    <w:rsid w:val="00DC0A9B"/>
    <w:rsid w:val="00DC3691"/>
    <w:rsid w:val="00DC37D5"/>
    <w:rsid w:val="00DC7D03"/>
    <w:rsid w:val="00DD092C"/>
    <w:rsid w:val="00DD1C63"/>
    <w:rsid w:val="00DD3E42"/>
    <w:rsid w:val="00DD71B5"/>
    <w:rsid w:val="00DE65A8"/>
    <w:rsid w:val="00DE70E4"/>
    <w:rsid w:val="00DF61D4"/>
    <w:rsid w:val="00DF6D58"/>
    <w:rsid w:val="00E00884"/>
    <w:rsid w:val="00E01561"/>
    <w:rsid w:val="00E07DA1"/>
    <w:rsid w:val="00E1149E"/>
    <w:rsid w:val="00E157AC"/>
    <w:rsid w:val="00E208D3"/>
    <w:rsid w:val="00E214AF"/>
    <w:rsid w:val="00E22D16"/>
    <w:rsid w:val="00E25CDA"/>
    <w:rsid w:val="00E2622C"/>
    <w:rsid w:val="00E27095"/>
    <w:rsid w:val="00E32B72"/>
    <w:rsid w:val="00E360CC"/>
    <w:rsid w:val="00E517B5"/>
    <w:rsid w:val="00E5296D"/>
    <w:rsid w:val="00E529B3"/>
    <w:rsid w:val="00E63E3C"/>
    <w:rsid w:val="00E67099"/>
    <w:rsid w:val="00E75A1B"/>
    <w:rsid w:val="00E9490F"/>
    <w:rsid w:val="00E97F2D"/>
    <w:rsid w:val="00EA18B0"/>
    <w:rsid w:val="00EA19D2"/>
    <w:rsid w:val="00EA2C6B"/>
    <w:rsid w:val="00EB1A15"/>
    <w:rsid w:val="00EC405C"/>
    <w:rsid w:val="00EC4CE9"/>
    <w:rsid w:val="00EC6F01"/>
    <w:rsid w:val="00ED5E9F"/>
    <w:rsid w:val="00EE3B20"/>
    <w:rsid w:val="00EE5929"/>
    <w:rsid w:val="00EE6BC3"/>
    <w:rsid w:val="00EF2E9E"/>
    <w:rsid w:val="00EF5853"/>
    <w:rsid w:val="00EF724F"/>
    <w:rsid w:val="00EF7A65"/>
    <w:rsid w:val="00F01BE0"/>
    <w:rsid w:val="00F0317E"/>
    <w:rsid w:val="00F06358"/>
    <w:rsid w:val="00F06D73"/>
    <w:rsid w:val="00F116AD"/>
    <w:rsid w:val="00F11849"/>
    <w:rsid w:val="00F151E5"/>
    <w:rsid w:val="00F22ABD"/>
    <w:rsid w:val="00F23BFD"/>
    <w:rsid w:val="00F27A88"/>
    <w:rsid w:val="00F30856"/>
    <w:rsid w:val="00F31C64"/>
    <w:rsid w:val="00F324C3"/>
    <w:rsid w:val="00F36812"/>
    <w:rsid w:val="00F36F97"/>
    <w:rsid w:val="00F37A84"/>
    <w:rsid w:val="00F37C7F"/>
    <w:rsid w:val="00F444B4"/>
    <w:rsid w:val="00F44B2D"/>
    <w:rsid w:val="00F452EE"/>
    <w:rsid w:val="00F47ECD"/>
    <w:rsid w:val="00F52257"/>
    <w:rsid w:val="00F531A2"/>
    <w:rsid w:val="00F617C0"/>
    <w:rsid w:val="00F63252"/>
    <w:rsid w:val="00F65F77"/>
    <w:rsid w:val="00F66DF4"/>
    <w:rsid w:val="00F71137"/>
    <w:rsid w:val="00F74D19"/>
    <w:rsid w:val="00F74ECB"/>
    <w:rsid w:val="00F804B7"/>
    <w:rsid w:val="00F834BF"/>
    <w:rsid w:val="00F83B86"/>
    <w:rsid w:val="00F87BBF"/>
    <w:rsid w:val="00F94299"/>
    <w:rsid w:val="00F978C8"/>
    <w:rsid w:val="00FA2EEB"/>
    <w:rsid w:val="00FA5F31"/>
    <w:rsid w:val="00FB27F8"/>
    <w:rsid w:val="00FB3E79"/>
    <w:rsid w:val="00FC6758"/>
    <w:rsid w:val="00FD3A95"/>
    <w:rsid w:val="00FD6B8B"/>
    <w:rsid w:val="00FE13AD"/>
    <w:rsid w:val="00FE4A78"/>
    <w:rsid w:val="00FE6F2C"/>
    <w:rsid w:val="00FF21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C600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uiPriority w:val="99"/>
    <w:rsid w:val="00B304AC"/>
    <w:pPr>
      <w:spacing w:after="120" w:line="480" w:lineRule="auto"/>
    </w:pPr>
    <w:rPr>
      <w:rFonts w:ascii="Times New Roman" w:eastAsia="MS ??" w:hAnsi="Times New Roman" w:cs="Times New Roman"/>
      <w:iCs/>
      <w:color w:val="000000"/>
      <w:szCs w:val="20"/>
    </w:rPr>
  </w:style>
  <w:style w:type="table" w:styleId="TableList1">
    <w:name w:val="Table List 1"/>
    <w:aliases w:val="Handbook Tables"/>
    <w:basedOn w:val="TableNormal"/>
    <w:rsid w:val="00C96FD9"/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auto"/>
        <w:bottom w:val="single" w:sz="6" w:space="0" w:color="auto"/>
        <w:right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auto"/>
      </w:rPr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cBorders>
        <w:shd w:val="clear" w:color="auto" w:fill="BFBFB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D9D9D9" w:themeFill="background1" w:themeFillShade="D9"/>
      </w:tcPr>
    </w:tblStylePr>
    <w:tblStylePr w:type="swCel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0A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9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41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660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uiPriority w:val="99"/>
    <w:rsid w:val="00B304AC"/>
    <w:pPr>
      <w:spacing w:after="120" w:line="480" w:lineRule="auto"/>
    </w:pPr>
    <w:rPr>
      <w:rFonts w:ascii="Times New Roman" w:eastAsia="MS ??" w:hAnsi="Times New Roman" w:cs="Times New Roman"/>
      <w:iCs/>
      <w:color w:val="000000"/>
      <w:szCs w:val="20"/>
    </w:rPr>
  </w:style>
  <w:style w:type="table" w:styleId="TableList1">
    <w:name w:val="Table List 1"/>
    <w:aliases w:val="Handbook Tables"/>
    <w:basedOn w:val="TableNormal"/>
    <w:rsid w:val="00C96FD9"/>
    <w:rPr>
      <w:rFonts w:ascii="Times New Roman" w:eastAsia="Times New Roma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80"/>
        <w:left w:val="single" w:sz="6" w:space="0" w:color="auto"/>
        <w:bottom w:val="single" w:sz="6" w:space="0" w:color="auto"/>
        <w:right w:val="single" w:sz="6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i/>
        <w:iCs/>
        <w:color w:val="auto"/>
      </w:rPr>
      <w:tblPr/>
      <w:tcPr>
        <w:tc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cBorders>
        <w:shd w:val="clear" w:color="auto" w:fill="BFBFBF"/>
      </w:tcPr>
    </w:tblStylePr>
    <w:tblStylePr w:type="lastRow">
      <w:tblPr/>
      <w:tcPr>
        <w:tcBorders>
          <w:top w:val="single" w:sz="6" w:space="0" w:color="000000"/>
        </w:tcBorders>
      </w:tcPr>
    </w:tblStylePr>
    <w:tblStylePr w:type="band1Horz">
      <w:rPr>
        <w:color w:val="auto"/>
      </w:rPr>
      <w:tblPr/>
      <w:tcPr>
        <w:shd w:val="clear" w:color="auto" w:fill="FFFFFF"/>
      </w:tcPr>
    </w:tblStylePr>
    <w:tblStylePr w:type="band2Horz">
      <w:rPr>
        <w:color w:val="auto"/>
      </w:rPr>
      <w:tblPr/>
      <w:tcPr>
        <w:shd w:val="clear" w:color="auto" w:fill="D9D9D9" w:themeFill="background1" w:themeFillShade="D9"/>
      </w:tcPr>
    </w:tblStylePr>
    <w:tblStylePr w:type="swCel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90A9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A9B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341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66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08</Words>
  <Characters>1756</Characters>
  <Application>Microsoft Macintosh Word</Application>
  <DocSecurity>0</DocSecurity>
  <Lines>14</Lines>
  <Paragraphs>4</Paragraphs>
  <ScaleCrop>false</ScaleCrop>
  <Company>OHSU</Company>
  <LinksUpToDate>false</LinksUpToDate>
  <CharactersWithSpaces>2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Presmanes Hill</dc:creator>
  <cp:keywords/>
  <dc:description/>
  <cp:lastModifiedBy>Alison Presmanes Hill</cp:lastModifiedBy>
  <cp:revision>8</cp:revision>
  <cp:lastPrinted>2014-03-04T18:43:00Z</cp:lastPrinted>
  <dcterms:created xsi:type="dcterms:W3CDTF">2014-10-21T02:04:00Z</dcterms:created>
  <dcterms:modified xsi:type="dcterms:W3CDTF">2014-10-23T2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21"/&gt;&lt;count citations="4" publications="2"/&gt;&lt;/info&gt;PAPERS2_INFO_END</vt:lpwstr>
  </property>
</Properties>
</file>